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B898F" w14:textId="795576EF" w:rsidR="00515FAA" w:rsidRPr="00515FAA" w:rsidRDefault="00515FAA" w:rsidP="00515FAA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  <w:r w:rsidRPr="00515FAA">
        <w:rPr>
          <w:rFonts w:asciiTheme="minorHAnsi" w:hAnsiTheme="minorHAnsi" w:cstheme="minorHAnsi"/>
          <w:b/>
          <w:sz w:val="24"/>
          <w:szCs w:val="24"/>
        </w:rPr>
        <w:t>Supporting information</w:t>
      </w:r>
    </w:p>
    <w:p w14:paraId="7E48DC28" w14:textId="77777777" w:rsidR="00515FAA" w:rsidRDefault="00515FAA" w:rsidP="00515F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32E6FD" w14:textId="77777777" w:rsidR="00515FAA" w:rsidRDefault="00515FAA" w:rsidP="00515F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3207D0" wp14:editId="2C628A42">
            <wp:extent cx="5768060" cy="3238842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308" cy="3245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4520C" w14:textId="3C002232" w:rsidR="00515FAA" w:rsidRPr="00515FAA" w:rsidRDefault="00515FAA" w:rsidP="00515FAA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515FAA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Pr="00515FAA">
        <w:rPr>
          <w:rFonts w:asciiTheme="minorHAnsi" w:hAnsiTheme="minorHAnsi" w:cstheme="minorHAnsi"/>
          <w:b/>
          <w:bCs/>
        </w:rPr>
        <w:t xml:space="preserve"> S1 </w:t>
      </w:r>
      <w:r w:rsidRPr="00515FAA">
        <w:rPr>
          <w:rFonts w:asciiTheme="minorHAnsi" w:hAnsiTheme="minorHAnsi" w:cstheme="minorHAnsi"/>
          <w:bCs/>
        </w:rPr>
        <w:t>Arrangement of climatic treatment combinations ([CO</w:t>
      </w:r>
      <w:r w:rsidRPr="00515FAA">
        <w:rPr>
          <w:rFonts w:asciiTheme="minorHAnsi" w:hAnsiTheme="minorHAnsi" w:cstheme="minorHAnsi"/>
          <w:bCs/>
          <w:vertAlign w:val="subscript"/>
        </w:rPr>
        <w:t>2</w:t>
      </w:r>
      <w:r w:rsidRPr="00515FAA">
        <w:rPr>
          <w:rFonts w:asciiTheme="minorHAnsi" w:hAnsiTheme="minorHAnsi" w:cstheme="minorHAnsi"/>
          <w:bCs/>
        </w:rPr>
        <w:t>] * Temperature) and the cacao genotypes across 12 growth cabinets used for the experiment. Each box represents a growth cabinet.</w:t>
      </w:r>
    </w:p>
    <w:p w14:paraId="075C83E9" w14:textId="77777777" w:rsidR="00515FAA" w:rsidRDefault="00515FAA" w:rsidP="00515F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33D2431" w14:textId="77777777" w:rsidR="00515FAA" w:rsidRDefault="00515FAA" w:rsidP="00515F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A21529" w14:textId="77777777" w:rsidR="00515FAA" w:rsidRDefault="00515FAA" w:rsidP="00515F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12A9EC" w14:textId="77777777" w:rsidR="00515FAA" w:rsidRDefault="00515FAA" w:rsidP="00515F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0DC663" w14:textId="77777777" w:rsidR="00515FAA" w:rsidRPr="007213B4" w:rsidRDefault="00515FAA" w:rsidP="00515F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807CFD" w14:textId="77777777" w:rsidR="00515FAA" w:rsidRDefault="00515FAA" w:rsidP="00515FA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B5EDBB1" wp14:editId="611F0DB5">
            <wp:extent cx="5050301" cy="29768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926" cy="2980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7B228" w14:textId="2BCF9C3B" w:rsidR="00515FAA" w:rsidRPr="00515FAA" w:rsidRDefault="00515FAA" w:rsidP="00515FAA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515FAA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Pr="00515FAA">
        <w:rPr>
          <w:rFonts w:asciiTheme="minorHAnsi" w:hAnsiTheme="minorHAnsi" w:cstheme="minorHAnsi"/>
          <w:b/>
          <w:bCs/>
        </w:rPr>
        <w:t xml:space="preserve"> S2 </w:t>
      </w:r>
      <w:r w:rsidRPr="00515FAA">
        <w:rPr>
          <w:rFonts w:asciiTheme="minorHAnsi" w:hAnsiTheme="minorHAnsi" w:cstheme="minorHAnsi"/>
          <w:bCs/>
        </w:rPr>
        <w:t>Chlorophyll content measured on two juvenile cacao genotypes grown under two [CO</w:t>
      </w:r>
      <w:r w:rsidRPr="00515FAA">
        <w:rPr>
          <w:rFonts w:asciiTheme="minorHAnsi" w:hAnsiTheme="minorHAnsi" w:cstheme="minorHAnsi"/>
          <w:bCs/>
          <w:vertAlign w:val="subscript"/>
        </w:rPr>
        <w:t>2</w:t>
      </w:r>
      <w:r w:rsidRPr="00515FAA">
        <w:rPr>
          <w:rFonts w:asciiTheme="minorHAnsi" w:hAnsiTheme="minorHAnsi" w:cstheme="minorHAnsi"/>
          <w:bCs/>
        </w:rPr>
        <w:t>] and three temperatures over 46 days. Error bars show the standard error of the mean (n=6). Temperature treatments are 31/22°C (green), 33.5/24.5°C (orange) and 36/27°C (red). [CO</w:t>
      </w:r>
      <w:r w:rsidRPr="00515FAA">
        <w:rPr>
          <w:rFonts w:asciiTheme="minorHAnsi" w:hAnsiTheme="minorHAnsi" w:cstheme="minorHAnsi"/>
          <w:bCs/>
          <w:vertAlign w:val="subscript"/>
        </w:rPr>
        <w:t>2</w:t>
      </w:r>
      <w:r w:rsidRPr="00515FAA">
        <w:rPr>
          <w:rFonts w:asciiTheme="minorHAnsi" w:hAnsiTheme="minorHAnsi" w:cstheme="minorHAnsi"/>
          <w:bCs/>
        </w:rPr>
        <w:t>] treatments are ambient (solid lines) and elevated (dashed lines).</w:t>
      </w:r>
    </w:p>
    <w:p w14:paraId="3F8A5D82" w14:textId="77777777" w:rsidR="00515FAA" w:rsidRPr="001C4F24" w:rsidRDefault="00515FAA" w:rsidP="00515FAA">
      <w:pPr>
        <w:spacing w:line="360" w:lineRule="auto"/>
        <w:jc w:val="both"/>
        <w:rPr>
          <w:rFonts w:ascii="Times New Roman" w:hAnsi="Times New Roman" w:cs="Times New Roman"/>
        </w:rPr>
      </w:pPr>
    </w:p>
    <w:p w14:paraId="7FA011B7" w14:textId="77777777" w:rsidR="00153B6B" w:rsidRDefault="00153B6B"/>
    <w:sectPr w:rsidR="00153B6B" w:rsidSect="00423ECC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00FFC" w14:textId="77777777" w:rsidR="00000000" w:rsidRDefault="002B0BE9">
      <w:pPr>
        <w:spacing w:after="0" w:line="240" w:lineRule="auto"/>
      </w:pPr>
      <w:r>
        <w:separator/>
      </w:r>
    </w:p>
  </w:endnote>
  <w:endnote w:type="continuationSeparator" w:id="0">
    <w:p w14:paraId="019079CC" w14:textId="77777777" w:rsidR="00000000" w:rsidRDefault="002B0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6731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5DD4FB" w14:textId="77777777" w:rsidR="00EB1E72" w:rsidRDefault="002B0B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C0A788" w14:textId="77777777" w:rsidR="00EB1E72" w:rsidRDefault="002B0B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87316" w14:textId="77777777" w:rsidR="00000000" w:rsidRDefault="002B0BE9">
      <w:pPr>
        <w:spacing w:after="0" w:line="240" w:lineRule="auto"/>
      </w:pPr>
      <w:r>
        <w:separator/>
      </w:r>
    </w:p>
  </w:footnote>
  <w:footnote w:type="continuationSeparator" w:id="0">
    <w:p w14:paraId="7E778BC5" w14:textId="77777777" w:rsidR="00000000" w:rsidRDefault="002B0B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0MDExNDI2tDQwtLBU0lEKTi0uzszPAykwrAUA7gip4ywAAAA="/>
  </w:docVars>
  <w:rsids>
    <w:rsidRoot w:val="00515FAA"/>
    <w:rsid w:val="00153B6B"/>
    <w:rsid w:val="002B0BE9"/>
    <w:rsid w:val="00515FAA"/>
    <w:rsid w:val="00584016"/>
    <w:rsid w:val="00C3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ADE88"/>
  <w15:chartTrackingRefBased/>
  <w15:docId w15:val="{EDB7994E-B5D1-41E2-9294-E43F1EDEB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FA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5F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FAA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515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3</Characters>
  <Application>Microsoft Office Word</Application>
  <DocSecurity>4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ateus</dc:creator>
  <cp:keywords/>
  <dc:description/>
  <cp:lastModifiedBy>Andrew Daymond</cp:lastModifiedBy>
  <cp:revision>2</cp:revision>
  <dcterms:created xsi:type="dcterms:W3CDTF">2023-03-24T16:06:00Z</dcterms:created>
  <dcterms:modified xsi:type="dcterms:W3CDTF">2023-03-24T16:06:00Z</dcterms:modified>
</cp:coreProperties>
</file>